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0E7" w:rsidRPr="00A03EF3" w:rsidRDefault="000920E7" w:rsidP="000920E7">
      <w:pPr>
        <w:widowControl w:val="0"/>
        <w:spacing w:before="0" w:after="0" w:line="240" w:lineRule="exact"/>
        <w:jc w:val="center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 w:hint="eastAsia"/>
          <w:b/>
          <w:kern w:val="2"/>
          <w:sz w:val="21"/>
          <w:szCs w:val="21"/>
          <w:lang w:eastAsia="zh-CN"/>
        </w:rPr>
        <w:t xml:space="preserve">Supplementary </w:t>
      </w:r>
      <w:r w:rsidRPr="00A03EF3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Table </w:t>
      </w:r>
      <w:r w:rsidR="009442BE">
        <w:rPr>
          <w:rFonts w:eastAsia="宋体" w:cs="Times New Roman" w:hint="eastAsia"/>
          <w:b/>
          <w:kern w:val="2"/>
          <w:sz w:val="21"/>
          <w:szCs w:val="21"/>
          <w:lang w:eastAsia="zh-CN"/>
        </w:rPr>
        <w:t>5</w:t>
      </w:r>
      <w:bookmarkStart w:id="0" w:name="_GoBack"/>
      <w:bookmarkEnd w:id="0"/>
      <w:r w:rsidRPr="00A03EF3">
        <w:rPr>
          <w:rFonts w:eastAsia="宋体" w:cs="Times New Roman"/>
          <w:kern w:val="2"/>
          <w:sz w:val="21"/>
          <w:szCs w:val="21"/>
          <w:lang w:eastAsia="zh-CN"/>
        </w:rPr>
        <w:t xml:space="preserve"> The PCR primers of the key genes in three PRRs signaling pathways of pearl gentian grouper intestinal tissue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417"/>
        <w:gridCol w:w="5494"/>
        <w:gridCol w:w="5636"/>
        <w:gridCol w:w="1627"/>
      </w:tblGrid>
      <w:tr w:rsidR="000920E7" w:rsidRPr="00A03EF3" w:rsidTr="00F04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b w:val="0"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sz w:val="18"/>
                <w:szCs w:val="18"/>
              </w:rPr>
              <w:t>Gene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sz w:val="18"/>
                <w:szCs w:val="18"/>
              </w:rPr>
              <w:t>Forward  5'-3'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sz w:val="18"/>
                <w:szCs w:val="18"/>
              </w:rPr>
              <w:t>Reverse 3'-5'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sz w:val="18"/>
                <w:szCs w:val="18"/>
              </w:rPr>
              <w:t>Size (</w:t>
            </w:r>
            <w:proofErr w:type="spellStart"/>
            <w:r w:rsidRPr="00A03EF3">
              <w:rPr>
                <w:rFonts w:eastAsia="宋体" w:cs="Times New Roman"/>
                <w:b w:val="0"/>
                <w:sz w:val="18"/>
                <w:szCs w:val="18"/>
              </w:rPr>
              <w:t>bp</w:t>
            </w:r>
            <w:proofErr w:type="spellEnd"/>
            <w:r w:rsidRPr="00A03EF3">
              <w:rPr>
                <w:rFonts w:eastAsia="宋体" w:cs="Times New Roman"/>
                <w:b w:val="0"/>
                <w:sz w:val="18"/>
                <w:szCs w:val="18"/>
              </w:rPr>
              <w:t>)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LGP2</w:t>
            </w:r>
          </w:p>
        </w:tc>
        <w:tc>
          <w:tcPr>
            <w:tcW w:w="193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AACTTTCCGTTGTAGCA</w:t>
            </w:r>
          </w:p>
        </w:tc>
        <w:tc>
          <w:tcPr>
            <w:tcW w:w="198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ATTCAGTGCGAGGGA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34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MDA5</w:t>
            </w:r>
          </w:p>
        </w:tc>
        <w:tc>
          <w:tcPr>
            <w:tcW w:w="193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TGGGTAAATTGTGCTT</w:t>
            </w:r>
          </w:p>
        </w:tc>
        <w:tc>
          <w:tcPr>
            <w:tcW w:w="198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CTACTGGGATGTCCTTC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61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IPS-1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AGGTGGACATGATAACC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AGGAAGATAAGACCGAGG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24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MITA</w:t>
            </w:r>
          </w:p>
        </w:tc>
        <w:tc>
          <w:tcPr>
            <w:tcW w:w="193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CCAGCCTGTGGTTTAG</w:t>
            </w:r>
          </w:p>
        </w:tc>
        <w:tc>
          <w:tcPr>
            <w:tcW w:w="198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GTTTCTGGTTACGACCT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05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RAF2</w:t>
            </w:r>
          </w:p>
        </w:tc>
        <w:tc>
          <w:tcPr>
            <w:tcW w:w="193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GCATCAGCATCGTTTA</w:t>
            </w:r>
          </w:p>
        </w:tc>
        <w:tc>
          <w:tcPr>
            <w:tcW w:w="198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GGATGCTGCCCTATA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51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RAF3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TCAGTTCCACCGCTA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CCTCCACCTTGTTCTC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33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RAF6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GGATGGACGATTAGTG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AAATGAAGATACCGTG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60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proofErr w:type="spellStart"/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IKKγ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TTTCTAACGGTGGCTAA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TCACAGCGTTGTCGT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86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IKKβ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AGAGCAGTATGGAGGTA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AGACTGTTCAAGTGGC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97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AK1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CTCAAGGGAGCAACGA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AGAATGGTGCCGAATG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67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IRF3</w:t>
            </w:r>
          </w:p>
        </w:tc>
        <w:tc>
          <w:tcPr>
            <w:tcW w:w="193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GTGATGGGCAGTTGGT</w:t>
            </w:r>
          </w:p>
        </w:tc>
        <w:tc>
          <w:tcPr>
            <w:tcW w:w="198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GTTCGGTTAGACTGGG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62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IRF7</w:t>
            </w:r>
          </w:p>
        </w:tc>
        <w:tc>
          <w:tcPr>
            <w:tcW w:w="193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GTGGGCAGAGGGCTAT</w:t>
            </w:r>
          </w:p>
        </w:tc>
        <w:tc>
          <w:tcPr>
            <w:tcW w:w="198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GTGAAACAGGTGACGGG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14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p65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CAACCCAGTCCAAGCAGCA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ATGCTGCCAGCTGAACGTC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07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proofErr w:type="spellStart"/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IκB</w:t>
            </w:r>
            <w:proofErr w:type="spellEnd"/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α</w:t>
            </w:r>
          </w:p>
        </w:tc>
        <w:tc>
          <w:tcPr>
            <w:tcW w:w="193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AGGCAGAACGGGTGTC</w:t>
            </w:r>
          </w:p>
        </w:tc>
        <w:tc>
          <w:tcPr>
            <w:tcW w:w="198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AGACGCCGAACTACGA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82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JNK</w:t>
            </w:r>
          </w:p>
        </w:tc>
        <w:tc>
          <w:tcPr>
            <w:tcW w:w="193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TCTTGTCAGCGAGCCA</w:t>
            </w:r>
          </w:p>
        </w:tc>
        <w:tc>
          <w:tcPr>
            <w:tcW w:w="1988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TGGGCTGACTTCACC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31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P38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GTTTCCCACAACTAAT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GAATGAAGTGGCTCA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15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NOD1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TGTTCTGCTGGATTGT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ATCGTGAAGTCCCATACC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44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NOD2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TGGGTACAGTGAACGA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GAAGGTCCTGAAAGAG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26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RIP2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TTCAGGGCAAGTGGCA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AGGGTCGGATGCGTG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23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  <w:highlight w:val="yellow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MyD88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  <w:highlight w:val="yellow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CATCTTGCGCTTCCTCAC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CTGGTCCTTGGTTACGGC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07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LR1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CAGGTAGGTGAGGTGGCAG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AGAGCCAGAAGGTGCTGCT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75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LR2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CTGCAAGCTGCGAAGAGT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CAGAACCTGGGAATCTGGC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80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LR3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TTCTCGTCTCGGCGGTGAT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ACCGCACTAAGGCTGAGGT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35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LR5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GTGGTAGGGAAGGTGGCT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GTCAGACTGTGCAGCGTC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00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LR8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GTGGATGTGATCGTGCTG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TGTTCTGGGCCACTCCAC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10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LR9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CAGCGACTTCTGGACGAGA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TCGGCCAGGACAACACAG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26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LR13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CATCCCGACCATCACTCGT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TCCCATCGGTGCATGCAAC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32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LR21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GACGTTCTCCTGCTCGTGT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AACAGCTCTTGGGCCTGTGT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47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TLR1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GACCTTCAACTCCTCACTGACG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TTGGGATGCTGCAGGAGATG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94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PI3K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GCGTCTTGGAAACAT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GATGCGGACGAGACAG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13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AKT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AGGAGAGAGAGGAGTGGATGCG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GCTGGGTGAGCCGAACA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06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IRAK4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AACGGCGGAGATAAA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ACTGAGGTGGCGAATGT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52</w:t>
            </w:r>
          </w:p>
        </w:tc>
      </w:tr>
      <w:tr w:rsidR="000920E7" w:rsidRPr="00A03EF3" w:rsidTr="00F0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i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lastRenderedPageBreak/>
              <w:t>IRAK1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CGCTGTGGACACCTAC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CCAGACACTTGCACGCTA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246</w:t>
            </w:r>
          </w:p>
        </w:tc>
      </w:tr>
      <w:tr w:rsidR="000920E7" w:rsidRPr="00A03EF3" w:rsidTr="00F049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b w:val="0"/>
                <w:sz w:val="18"/>
                <w:szCs w:val="18"/>
              </w:rPr>
            </w:pPr>
            <w:r w:rsidRPr="00A03EF3">
              <w:rPr>
                <w:rFonts w:eastAsia="宋体" w:cs="Times New Roman"/>
                <w:b w:val="0"/>
                <w:i/>
                <w:sz w:val="18"/>
                <w:szCs w:val="18"/>
              </w:rPr>
              <w:t>β</w:t>
            </w:r>
            <w:r w:rsidRPr="00A03EF3">
              <w:rPr>
                <w:rFonts w:eastAsia="宋体" w:cs="Times New Roman"/>
                <w:b w:val="0"/>
                <w:sz w:val="18"/>
                <w:szCs w:val="18"/>
              </w:rPr>
              <w:t>-actin</w:t>
            </w:r>
          </w:p>
        </w:tc>
        <w:tc>
          <w:tcPr>
            <w:tcW w:w="193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GGCTACTCCTTCACCACCACA</w:t>
            </w:r>
          </w:p>
        </w:tc>
        <w:tc>
          <w:tcPr>
            <w:tcW w:w="1988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TCTCCAAGGCAACGGGTCT</w:t>
            </w:r>
          </w:p>
        </w:tc>
        <w:tc>
          <w:tcPr>
            <w:tcW w:w="574" w:type="pct"/>
            <w:shd w:val="clear" w:color="auto" w:fill="auto"/>
            <w:noWrap/>
          </w:tcPr>
          <w:p w:rsidR="000920E7" w:rsidRPr="00A03EF3" w:rsidRDefault="000920E7" w:rsidP="00F0498A">
            <w:pPr>
              <w:widowControl w:val="0"/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A03EF3">
              <w:rPr>
                <w:rFonts w:eastAsia="宋体" w:cs="Times New Roman"/>
                <w:sz w:val="18"/>
                <w:szCs w:val="18"/>
              </w:rPr>
              <w:t>188</w:t>
            </w:r>
          </w:p>
        </w:tc>
      </w:tr>
    </w:tbl>
    <w:p w:rsidR="00147D20" w:rsidRDefault="00147D20"/>
    <w:sectPr w:rsidR="00147D20" w:rsidSect="000920E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40B" w:rsidRDefault="0000040B" w:rsidP="000920E7">
      <w:pPr>
        <w:spacing w:before="0" w:after="0"/>
      </w:pPr>
      <w:r>
        <w:separator/>
      </w:r>
    </w:p>
  </w:endnote>
  <w:endnote w:type="continuationSeparator" w:id="0">
    <w:p w:rsidR="0000040B" w:rsidRDefault="0000040B" w:rsidP="000920E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40B" w:rsidRDefault="0000040B" w:rsidP="000920E7">
      <w:pPr>
        <w:spacing w:before="0" w:after="0"/>
      </w:pPr>
      <w:r>
        <w:separator/>
      </w:r>
    </w:p>
  </w:footnote>
  <w:footnote w:type="continuationSeparator" w:id="0">
    <w:p w:rsidR="0000040B" w:rsidRDefault="0000040B" w:rsidP="000920E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67F1"/>
    <w:rsid w:val="0000040B"/>
    <w:rsid w:val="000920E7"/>
    <w:rsid w:val="00147D20"/>
    <w:rsid w:val="001B5E6F"/>
    <w:rsid w:val="00323F6B"/>
    <w:rsid w:val="0037398D"/>
    <w:rsid w:val="00373ECC"/>
    <w:rsid w:val="00376B5E"/>
    <w:rsid w:val="00442378"/>
    <w:rsid w:val="006367F1"/>
    <w:rsid w:val="00694742"/>
    <w:rsid w:val="006B70C9"/>
    <w:rsid w:val="009442BE"/>
    <w:rsid w:val="00BA6D23"/>
    <w:rsid w:val="00BE77D5"/>
    <w:rsid w:val="00BF475A"/>
    <w:rsid w:val="00D86F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0E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0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920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0E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920E7"/>
    <w:rPr>
      <w:sz w:val="18"/>
      <w:szCs w:val="18"/>
    </w:rPr>
  </w:style>
  <w:style w:type="table" w:customStyle="1" w:styleId="1">
    <w:name w:val="浅色底纹1"/>
    <w:basedOn w:val="a1"/>
    <w:next w:val="a5"/>
    <w:uiPriority w:val="60"/>
    <w:rsid w:val="000920E7"/>
    <w:rPr>
      <w:rFonts w:ascii="Calibri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0920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</Words>
  <Characters>1569</Characters>
  <Application>Microsoft Office Word</Application>
  <DocSecurity>0</DocSecurity>
  <Lines>13</Lines>
  <Paragraphs>3</Paragraphs>
  <ScaleCrop>false</ScaleCrop>
  <Company>微软中国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1-12T06:35:00Z</dcterms:created>
  <dcterms:modified xsi:type="dcterms:W3CDTF">2022-01-12T06:40:00Z</dcterms:modified>
</cp:coreProperties>
</file>